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2"/>
        <w:gridCol w:w="1455"/>
        <w:gridCol w:w="1495"/>
        <w:gridCol w:w="806"/>
      </w:tblGrid>
      <w:tr w:rsidR="00636240" w14:paraId="5D29DBFB" w14:textId="77777777" w:rsidTr="002B2021">
        <w:trPr>
          <w:trHeight w:hRule="exact" w:val="567"/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AAAF" w14:textId="77777777" w:rsidR="00636240" w:rsidRDefault="00251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B4CE" w14:textId="77777777" w:rsidR="002B2021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 expression</w:t>
            </w:r>
          </w:p>
          <w:p w14:paraId="42A5CB86" w14:textId="11FA4271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CLGN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2272" w14:textId="77777777" w:rsidR="002B2021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igh expression </w:t>
            </w:r>
          </w:p>
          <w:p w14:paraId="6D7DA640" w14:textId="7CCC0ECF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f CLGN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C589" w14:textId="77777777" w:rsidR="00636240" w:rsidRDefault="002518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 value</w:t>
            </w:r>
          </w:p>
        </w:tc>
      </w:tr>
      <w:tr w:rsidR="00636240" w14:paraId="04C6F16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0367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44A60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3B69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12C4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636240" w14:paraId="399A1004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89EC3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9993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641C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597D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68</w:t>
            </w:r>
          </w:p>
        </w:tc>
      </w:tr>
      <w:tr w:rsidR="00636240" w14:paraId="40556278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29D1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211E3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1EF0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 (5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9F21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636240" w14:paraId="3D1226BC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7940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B560E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12DB3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2B54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636240" w14:paraId="601CF4F3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BF61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D836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5FB8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CFFC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27</w:t>
            </w:r>
          </w:p>
        </w:tc>
      </w:tr>
      <w:tr w:rsidR="00636240" w14:paraId="50EBF65E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F89A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＜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FC1F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(19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F260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 (47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20CB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636240" w14:paraId="7FC833E9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6033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23528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14F3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8AD0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636240" w14:paraId="60DDB7A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76A5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epatiti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5B4D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7E21" w14:textId="77777777" w:rsidR="00636240" w:rsidRDefault="0063624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73B6" w14:textId="77777777" w:rsidR="00636240" w:rsidRDefault="00251850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B2021" w14:paraId="76C1D464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42A2" w14:textId="5D02162A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18F8" w14:textId="3419414B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ACF3" w14:textId="47EAB3A3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AB5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BDDDEDC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4848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C33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7767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 (5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95E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76361931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D9C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ver Cirrhosi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3568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CFD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3F8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4</w:t>
            </w:r>
          </w:p>
        </w:tc>
      </w:tr>
      <w:tr w:rsidR="002B2021" w14:paraId="0D4D4BB3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6B2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B46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482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3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235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5B46F9E0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C10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3F4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0AB8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 (3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12F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CF37024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DB0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FP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189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7A89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F6A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55</w:t>
            </w:r>
          </w:p>
        </w:tc>
      </w:tr>
      <w:tr w:rsidR="002B2021" w14:paraId="4DAB7D7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04BC" w14:textId="5CB279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＜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5F3D" w14:textId="45EAA74B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 (1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70D1" w14:textId="5620B2A6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CA9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43475AE1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E36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～4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D2F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EF39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 (2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73EF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04780A07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38B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4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893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E5E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 (24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AC01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052AC2B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14A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g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04B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97B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CF4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18</w:t>
            </w:r>
          </w:p>
        </w:tc>
      </w:tr>
      <w:tr w:rsidR="002B2021" w14:paraId="0857A3B0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B66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Ⅰ～Ⅱ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690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F79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 (5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4A26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1014DE1E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4F1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Ⅲ～Ⅳ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CE2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E15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EC3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5AE1FE9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E55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umor Size(cm)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F62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3DF5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A88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37</w:t>
            </w:r>
          </w:p>
        </w:tc>
      </w:tr>
      <w:tr w:rsidR="002B2021" w14:paraId="3CEBFD94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FCB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＜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045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692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E39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59C8B15A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F0A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D1BD9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1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4F7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 (52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56F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190F9D72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89F3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egree of Differentia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D7F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1AC9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404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86</w:t>
            </w:r>
          </w:p>
          <w:p w14:paraId="263CAD2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  <w:p w14:paraId="70C4AB08" w14:textId="77777777" w:rsidR="002B2021" w:rsidRP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  <w:p w14:paraId="171D243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  <w:p w14:paraId="1CFC6085" w14:textId="77777777" w:rsidR="002B2021" w:rsidRP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eastAsia="宋体"/>
                <w:lang w:eastAsia="zh-CN"/>
              </w:rPr>
            </w:pPr>
          </w:p>
        </w:tc>
      </w:tr>
      <w:tr w:rsidR="002B2021" w14:paraId="0ABE835E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9E10" w14:textId="5D90720F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B8AF" w14:textId="09748DB5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E87E" w14:textId="576D0D94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1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F839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2FEF89D7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6CEA" w14:textId="0DAEC2C8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1696" w14:textId="0473283C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 (1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6092" w14:textId="50DB346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 (3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A0C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eastAsia="宋体"/>
                <w:lang w:eastAsia="zh-CN"/>
              </w:rPr>
            </w:pPr>
          </w:p>
          <w:p w14:paraId="63397FFA" w14:textId="77777777" w:rsidR="002B2021" w:rsidRP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eastAsia="宋体"/>
                <w:lang w:eastAsia="zh-CN"/>
              </w:rPr>
            </w:pPr>
          </w:p>
        </w:tc>
      </w:tr>
      <w:tr w:rsidR="002B2021" w14:paraId="08E11D0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2EE2" w14:textId="429F82D2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4BD9" w14:textId="7C6A944B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 (11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A311" w14:textId="1FC7F191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 (2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97D8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  <w:rPr>
                <w:rFonts w:eastAsia="宋体"/>
                <w:lang w:eastAsia="zh-CN"/>
              </w:rPr>
            </w:pPr>
          </w:p>
        </w:tc>
      </w:tr>
      <w:tr w:rsidR="002B2021" w14:paraId="531580C4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C5C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proofErr w:type="gram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(</w:t>
            </w:r>
            <w:proofErr w:type="gram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nth)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913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41E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BFE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0</w:t>
            </w:r>
          </w:p>
        </w:tc>
      </w:tr>
      <w:tr w:rsidR="002B2021" w14:paraId="1F5A1020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D177" w14:textId="7363A2B2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＜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C282" w14:textId="6F25B7EA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CDDD" w14:textId="3CDC43A5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92E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69581FD7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4B6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～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F907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 (8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95A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3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ABD2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58CD4113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79A8" w14:textId="50656E84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≥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1A38" w14:textId="150D8399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 (2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C974F" w14:textId="691BD918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 (1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77A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7F4DFCB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6613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P78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BF9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CF9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8398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2B2021" w14:paraId="3D860F17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A351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15C9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 (1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BD1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17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661E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1277EA78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DC61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26F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 (1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3A31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8 (5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DA3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6DCEB332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B9C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F6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5423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D95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187A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2B2021" w14:paraId="15D0C205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D6BD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E051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 (3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5CB5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 (3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24514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275790E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04AC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FF9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C49A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356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7958AEC7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AC2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K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A4F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60F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79C6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10</w:t>
            </w:r>
          </w:p>
        </w:tc>
      </w:tr>
      <w:tr w:rsidR="002B2021" w14:paraId="046A37D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F67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012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 (3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0BA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 (64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0F10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1E9C037E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C8D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AD3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C6D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089B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7FE9E903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C2CD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RE1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1DF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8C37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E5E3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07</w:t>
            </w:r>
          </w:p>
        </w:tc>
      </w:tr>
      <w:tr w:rsidR="002B2021" w14:paraId="607A2B3A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1718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C90F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406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 (5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B3B6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  <w:tr w:rsidR="002B2021" w14:paraId="3158D77D" w14:textId="77777777" w:rsidTr="002B2021">
        <w:trPr>
          <w:trHeight w:hRule="exact" w:val="2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2F4E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89802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41F1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 (1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A3C0" w14:textId="77777777" w:rsidR="002B2021" w:rsidRDefault="002B2021" w:rsidP="002B20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60" w:lineRule="auto"/>
              <w:ind w:left="100" w:right="100"/>
              <w:jc w:val="center"/>
            </w:pPr>
          </w:p>
        </w:tc>
      </w:tr>
    </w:tbl>
    <w:p w14:paraId="384FAEFA" w14:textId="77777777" w:rsidR="00231EB5" w:rsidRDefault="00231EB5" w:rsidP="002B2021">
      <w:pPr>
        <w:spacing w:line="60" w:lineRule="auto"/>
      </w:pPr>
    </w:p>
    <w:sectPr w:rsidR="00231EB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79967856">
    <w:abstractNumId w:val="1"/>
  </w:num>
  <w:num w:numId="2" w16cid:durableId="1163163283">
    <w:abstractNumId w:val="2"/>
  </w:num>
  <w:num w:numId="3" w16cid:durableId="2116560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31EB5"/>
    <w:rsid w:val="00251850"/>
    <w:rsid w:val="002B2021"/>
    <w:rsid w:val="002E6E19"/>
    <w:rsid w:val="0035500D"/>
    <w:rsid w:val="00362E65"/>
    <w:rsid w:val="004158F9"/>
    <w:rsid w:val="00457CF1"/>
    <w:rsid w:val="0052427A"/>
    <w:rsid w:val="00636240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62010"/>
    <w:rsid w:val="00D002C5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1C5967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962</Characters>
  <Application>Microsoft Office Word</Application>
  <DocSecurity>0</DocSecurity>
  <Lines>240</Lines>
  <Paragraphs>1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彤 闫</dc:creator>
  <cp:keywords/>
  <dc:description/>
  <cp:lastModifiedBy>思彤 闫</cp:lastModifiedBy>
  <cp:revision>3</cp:revision>
  <cp:lastPrinted>2025-01-18T06:20:00Z</cp:lastPrinted>
  <dcterms:created xsi:type="dcterms:W3CDTF">2025-01-18T06:19:00Z</dcterms:created>
  <dcterms:modified xsi:type="dcterms:W3CDTF">2025-01-18T06:20:00Z</dcterms:modified>
  <cp:category/>
</cp:coreProperties>
</file>